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D88" w:rsidRDefault="00CD6222" w:rsidP="00AE4146">
      <w:pPr>
        <w:rPr>
          <w:rFonts w:ascii="Arial" w:hAnsi="Arial" w:cs="Arial"/>
          <w:b/>
          <w:bCs/>
          <w:sz w:val="28"/>
          <w:szCs w:val="28"/>
        </w:rPr>
      </w:pPr>
      <w:r w:rsidRPr="00CD6222">
        <w:rPr>
          <w:rFonts w:ascii="Arial" w:hAnsi="Arial" w:cs="Arial"/>
          <w:b/>
          <w:bCs/>
          <w:sz w:val="28"/>
          <w:szCs w:val="28"/>
        </w:rPr>
        <w:t>Supporting information</w:t>
      </w:r>
    </w:p>
    <w:p w:rsidR="00CD6222" w:rsidRPr="00AE4146" w:rsidRDefault="00CD6222" w:rsidP="00AE4146">
      <w:pPr>
        <w:rPr>
          <w:rFonts w:ascii="Arial" w:hAnsi="Arial" w:cs="Arial"/>
          <w:b/>
          <w:bCs/>
        </w:rPr>
      </w:pPr>
    </w:p>
    <w:p w:rsidR="00E159E6" w:rsidRPr="00346008" w:rsidRDefault="00E159E6" w:rsidP="003361BA">
      <w:pPr>
        <w:rPr>
          <w:rFonts w:ascii="Arial" w:hAnsi="Arial" w:cs="Arial"/>
        </w:rPr>
      </w:pPr>
      <w:bookmarkStart w:id="0" w:name="_GoBack"/>
      <w:bookmarkEnd w:id="0"/>
    </w:p>
    <w:p w:rsidR="00E159E6" w:rsidRDefault="00E159E6" w:rsidP="003361BA">
      <w:pPr>
        <w:rPr>
          <w:rFonts w:ascii="Arial" w:hAnsi="Arial" w:cs="Arial"/>
        </w:rPr>
      </w:pPr>
    </w:p>
    <w:p w:rsidR="00C63D88" w:rsidRPr="00C63D88" w:rsidRDefault="00C63D88" w:rsidP="00C63D88">
      <w:pPr>
        <w:rPr>
          <w:rFonts w:ascii="Arial" w:hAnsi="Arial" w:cs="Arial"/>
        </w:rPr>
      </w:pPr>
      <w:r w:rsidRPr="00C63D88">
        <w:rPr>
          <w:rFonts w:ascii="Arial" w:hAnsi="Arial" w:cs="Arial"/>
          <w:b/>
          <w:bCs/>
        </w:rPr>
        <w:t>S</w:t>
      </w:r>
      <w:r w:rsidR="00612CB0">
        <w:rPr>
          <w:rFonts w:ascii="Arial" w:hAnsi="Arial" w:cs="Arial"/>
          <w:b/>
          <w:bCs/>
        </w:rPr>
        <w:t xml:space="preserve">2 </w:t>
      </w:r>
      <w:proofErr w:type="gramStart"/>
      <w:r w:rsidRPr="00C63D88">
        <w:rPr>
          <w:rFonts w:ascii="Arial" w:hAnsi="Arial" w:cs="Arial"/>
          <w:b/>
          <w:bCs/>
        </w:rPr>
        <w:t xml:space="preserve">table </w:t>
      </w:r>
      <w:r w:rsidRPr="00C63D88">
        <w:rPr>
          <w:rFonts w:ascii="Arial" w:hAnsi="Arial" w:cs="Arial"/>
        </w:rPr>
        <w:t xml:space="preserve"> Presence</w:t>
      </w:r>
      <w:proofErr w:type="gramEnd"/>
      <w:r w:rsidRPr="00C63D88">
        <w:rPr>
          <w:rFonts w:ascii="Arial" w:hAnsi="Arial" w:cs="Arial"/>
        </w:rPr>
        <w:t xml:space="preserve"> of LH and size of</w:t>
      </w:r>
    </w:p>
    <w:p w:rsidR="00C63D88" w:rsidRDefault="00C63D88" w:rsidP="00C63D88">
      <w:pPr>
        <w:rPr>
          <w:rFonts w:ascii="Arial" w:hAnsi="Arial" w:cs="Arial"/>
        </w:rPr>
      </w:pPr>
      <w:r w:rsidRPr="00C63D88">
        <w:rPr>
          <w:rFonts w:ascii="Arial" w:hAnsi="Arial" w:cs="Arial"/>
        </w:rPr>
        <w:t>adenoma in cases who had adenoma lesion</w:t>
      </w:r>
    </w:p>
    <w:tbl>
      <w:tblPr>
        <w:tblW w:w="5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2"/>
        <w:gridCol w:w="2378"/>
      </w:tblGrid>
      <w:tr w:rsidR="00C63D88" w:rsidRPr="00C63D88" w:rsidTr="00C63D88">
        <w:trPr>
          <w:trHeight w:val="285"/>
        </w:trPr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ariables (n)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ize of adenoma</w:t>
            </w:r>
          </w:p>
        </w:tc>
      </w:tr>
      <w:tr w:rsidR="00C63D88" w:rsidRPr="00C63D88" w:rsidTr="00C63D88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an +/- SE mm</w:t>
            </w:r>
          </w:p>
        </w:tc>
      </w:tr>
      <w:tr w:rsidR="00C63D88" w:rsidRPr="00C63D88" w:rsidTr="00C63D88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H negative (n=1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56+/-0.41</w:t>
            </w:r>
          </w:p>
        </w:tc>
      </w:tr>
      <w:tr w:rsidR="00C63D88" w:rsidRPr="00C63D88" w:rsidTr="00C63D88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H mild (n=2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70+/-0.54</w:t>
            </w:r>
          </w:p>
        </w:tc>
      </w:tr>
      <w:tr w:rsidR="00C63D88" w:rsidRPr="00C63D88" w:rsidTr="00C63D88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H severe (n=14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93+/-0.98</w:t>
            </w:r>
          </w:p>
        </w:tc>
      </w:tr>
      <w:tr w:rsidR="00C63D88" w:rsidRPr="00C63D88" w:rsidTr="00C63D88">
        <w:trPr>
          <w:trHeight w:val="285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Size was not available in 2 and 3 cases with </w:t>
            </w:r>
          </w:p>
        </w:tc>
      </w:tr>
      <w:tr w:rsidR="00C63D88" w:rsidRPr="00C63D88" w:rsidTr="00C63D88">
        <w:trPr>
          <w:trHeight w:val="285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D88" w:rsidRPr="00C63D88" w:rsidRDefault="00C63D88" w:rsidP="00C63D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63D8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LH negative and severe cases, respectively. </w:t>
            </w:r>
          </w:p>
        </w:tc>
      </w:tr>
    </w:tbl>
    <w:p w:rsidR="00C63D88" w:rsidRPr="00C63D88" w:rsidRDefault="00C63D88" w:rsidP="003361BA">
      <w:pPr>
        <w:rPr>
          <w:rFonts w:ascii="Arial" w:hAnsi="Arial" w:cs="Arial"/>
        </w:rPr>
      </w:pPr>
    </w:p>
    <w:sectPr w:rsidR="00C63D88" w:rsidRPr="00C63D88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1977" w:rsidRDefault="00661977" w:rsidP="00AB0AF7">
      <w:r>
        <w:separator/>
      </w:r>
    </w:p>
  </w:endnote>
  <w:endnote w:type="continuationSeparator" w:id="0">
    <w:p w:rsidR="00661977" w:rsidRDefault="00661977" w:rsidP="00AB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1333797"/>
      <w:docPartObj>
        <w:docPartGallery w:val="Page Numbers (Bottom of Page)"/>
        <w:docPartUnique/>
      </w:docPartObj>
    </w:sdtPr>
    <w:sdtEndPr/>
    <w:sdtContent>
      <w:p w:rsidR="00A7624E" w:rsidRDefault="00A7624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A7624E" w:rsidRDefault="00A762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1977" w:rsidRDefault="00661977" w:rsidP="00AB0AF7">
      <w:r>
        <w:separator/>
      </w:r>
    </w:p>
  </w:footnote>
  <w:footnote w:type="continuationSeparator" w:id="0">
    <w:p w:rsidR="00661977" w:rsidRDefault="00661977" w:rsidP="00AB0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42F09"/>
    <w:multiLevelType w:val="hybridMultilevel"/>
    <w:tmpl w:val="DBF03064"/>
    <w:lvl w:ilvl="0" w:tplc="DC646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069"/>
    <w:rsid w:val="00000538"/>
    <w:rsid w:val="00044693"/>
    <w:rsid w:val="00066E25"/>
    <w:rsid w:val="00070FBB"/>
    <w:rsid w:val="00084BA5"/>
    <w:rsid w:val="000F1365"/>
    <w:rsid w:val="001021A1"/>
    <w:rsid w:val="0013266B"/>
    <w:rsid w:val="0016682D"/>
    <w:rsid w:val="001834CE"/>
    <w:rsid w:val="001B449E"/>
    <w:rsid w:val="001C649D"/>
    <w:rsid w:val="001D44BD"/>
    <w:rsid w:val="00221E9B"/>
    <w:rsid w:val="002C46FA"/>
    <w:rsid w:val="002D5152"/>
    <w:rsid w:val="00310F5F"/>
    <w:rsid w:val="0031260F"/>
    <w:rsid w:val="003361BA"/>
    <w:rsid w:val="00346008"/>
    <w:rsid w:val="00396CA3"/>
    <w:rsid w:val="003B13EA"/>
    <w:rsid w:val="003E75B2"/>
    <w:rsid w:val="003F515B"/>
    <w:rsid w:val="00424574"/>
    <w:rsid w:val="0048507E"/>
    <w:rsid w:val="004B2720"/>
    <w:rsid w:val="004E4653"/>
    <w:rsid w:val="004F633C"/>
    <w:rsid w:val="00502566"/>
    <w:rsid w:val="00504247"/>
    <w:rsid w:val="00527299"/>
    <w:rsid w:val="00541209"/>
    <w:rsid w:val="00552F10"/>
    <w:rsid w:val="005545CB"/>
    <w:rsid w:val="005C58C8"/>
    <w:rsid w:val="00612CB0"/>
    <w:rsid w:val="00637215"/>
    <w:rsid w:val="00661977"/>
    <w:rsid w:val="0069236D"/>
    <w:rsid w:val="006C707B"/>
    <w:rsid w:val="006D2611"/>
    <w:rsid w:val="007173DD"/>
    <w:rsid w:val="007434E0"/>
    <w:rsid w:val="007622A2"/>
    <w:rsid w:val="00765421"/>
    <w:rsid w:val="00782069"/>
    <w:rsid w:val="007A43BF"/>
    <w:rsid w:val="007B6F06"/>
    <w:rsid w:val="007C1AD2"/>
    <w:rsid w:val="0083562D"/>
    <w:rsid w:val="00853EDD"/>
    <w:rsid w:val="0088724B"/>
    <w:rsid w:val="008A5577"/>
    <w:rsid w:val="008A7EE1"/>
    <w:rsid w:val="009545FF"/>
    <w:rsid w:val="00960DA2"/>
    <w:rsid w:val="009D206D"/>
    <w:rsid w:val="009D3011"/>
    <w:rsid w:val="009F1C18"/>
    <w:rsid w:val="009F76D1"/>
    <w:rsid w:val="00A5030D"/>
    <w:rsid w:val="00A54158"/>
    <w:rsid w:val="00A5652F"/>
    <w:rsid w:val="00A73006"/>
    <w:rsid w:val="00A7624E"/>
    <w:rsid w:val="00AB0AF7"/>
    <w:rsid w:val="00AD23D3"/>
    <w:rsid w:val="00AE4146"/>
    <w:rsid w:val="00B02172"/>
    <w:rsid w:val="00B325BA"/>
    <w:rsid w:val="00B97D8A"/>
    <w:rsid w:val="00BA0B32"/>
    <w:rsid w:val="00C40FE5"/>
    <w:rsid w:val="00C41C85"/>
    <w:rsid w:val="00C47079"/>
    <w:rsid w:val="00C543A4"/>
    <w:rsid w:val="00C63D88"/>
    <w:rsid w:val="00CD6222"/>
    <w:rsid w:val="00CE710C"/>
    <w:rsid w:val="00D3091E"/>
    <w:rsid w:val="00D51BCF"/>
    <w:rsid w:val="00D60B57"/>
    <w:rsid w:val="00D82A46"/>
    <w:rsid w:val="00D90C24"/>
    <w:rsid w:val="00E159E6"/>
    <w:rsid w:val="00E331D1"/>
    <w:rsid w:val="00E35011"/>
    <w:rsid w:val="00E44DF3"/>
    <w:rsid w:val="00EF1C73"/>
    <w:rsid w:val="00F22F17"/>
    <w:rsid w:val="00F47CC6"/>
    <w:rsid w:val="00F72114"/>
    <w:rsid w:val="00FA5BCD"/>
    <w:rsid w:val="00FB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0351CE"/>
  <w15:chartTrackingRefBased/>
  <w15:docId w15:val="{D58C9FBB-5888-4480-8546-1CBC2626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A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0AF7"/>
  </w:style>
  <w:style w:type="paragraph" w:styleId="a5">
    <w:name w:val="footer"/>
    <w:basedOn w:val="a"/>
    <w:link w:val="a6"/>
    <w:uiPriority w:val="99"/>
    <w:unhideWhenUsed/>
    <w:rsid w:val="00AB0A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0AF7"/>
  </w:style>
  <w:style w:type="character" w:styleId="a7">
    <w:name w:val="Hyperlink"/>
    <w:basedOn w:val="a0"/>
    <w:uiPriority w:val="99"/>
    <w:unhideWhenUsed/>
    <w:rsid w:val="00C40FE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40FE5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000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A7624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9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tsu</dc:creator>
  <cp:keywords/>
  <dc:description/>
  <cp:lastModifiedBy>tomomitsu</cp:lastModifiedBy>
  <cp:revision>70</cp:revision>
  <dcterms:created xsi:type="dcterms:W3CDTF">2020-11-04T04:38:00Z</dcterms:created>
  <dcterms:modified xsi:type="dcterms:W3CDTF">2023-05-19T03:42:00Z</dcterms:modified>
</cp:coreProperties>
</file>